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E1AA5" w14:textId="77777777" w:rsidR="007766A0" w:rsidRPr="00EC2466" w:rsidRDefault="007766A0" w:rsidP="007766A0">
      <w:pPr>
        <w:spacing w:line="360" w:lineRule="auto"/>
        <w:rPr>
          <w:rFonts w:ascii="Arial" w:hAnsi="Arial" w:cs="Arial"/>
          <w:sz w:val="22"/>
          <w:szCs w:val="22"/>
        </w:rPr>
      </w:pPr>
      <w:r w:rsidRPr="00EC2466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 Table</w:t>
      </w:r>
      <w:r w:rsidRPr="00EC2466">
        <w:rPr>
          <w:rFonts w:ascii="Arial" w:hAnsi="Arial" w:cs="Arial"/>
          <w:sz w:val="22"/>
          <w:szCs w:val="22"/>
        </w:rPr>
        <w:t>.  Primers used for PCR, qPCR and RT-PCR.</w:t>
      </w:r>
    </w:p>
    <w:p w14:paraId="0C40FB98" w14:textId="77777777" w:rsidR="007766A0" w:rsidRPr="00EC2466" w:rsidRDefault="007766A0" w:rsidP="007766A0">
      <w:pPr>
        <w:spacing w:line="360" w:lineRule="auto"/>
        <w:rPr>
          <w:rFonts w:ascii="Arial" w:hAnsi="Arial" w:cs="Arial"/>
          <w:sz w:val="22"/>
          <w:szCs w:val="22"/>
        </w:rPr>
      </w:pPr>
    </w:p>
    <w:tbl>
      <w:tblPr>
        <w:tblW w:w="9257" w:type="dxa"/>
        <w:tblInd w:w="93" w:type="dxa"/>
        <w:tblLook w:val="04A0" w:firstRow="1" w:lastRow="0" w:firstColumn="1" w:lastColumn="0" w:noHBand="0" w:noVBand="1"/>
      </w:tblPr>
      <w:tblGrid>
        <w:gridCol w:w="1031"/>
        <w:gridCol w:w="1351"/>
        <w:gridCol w:w="3647"/>
        <w:gridCol w:w="1734"/>
        <w:gridCol w:w="1494"/>
      </w:tblGrid>
      <w:tr w:rsidR="007766A0" w:rsidRPr="00EC2466" w14:paraId="30C103C6" w14:textId="77777777" w:rsidTr="00FC5DB3">
        <w:trPr>
          <w:trHeight w:val="494"/>
        </w:trPr>
        <w:tc>
          <w:tcPr>
            <w:tcW w:w="1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00ACEB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imer n</w:t>
            </w:r>
            <w:r w:rsidRPr="00EC24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m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67DC7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rection</w:t>
            </w:r>
          </w:p>
        </w:tc>
        <w:tc>
          <w:tcPr>
            <w:tcW w:w="36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43FCEE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Pr="00EC24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equence (5'-&gt;3')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B14CC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sed for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69A3E3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mplicon l</w:t>
            </w:r>
            <w:r w:rsidRPr="00EC246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cation</w:t>
            </w:r>
          </w:p>
        </w:tc>
      </w:tr>
      <w:tr w:rsidR="007766A0" w:rsidRPr="00EC2466" w14:paraId="0BD828ED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A8144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1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E12B3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2046C0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GTCCGAATGTTACCGTT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4718E8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A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933800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367270-367344</w:t>
            </w:r>
          </w:p>
        </w:tc>
      </w:tr>
      <w:tr w:rsidR="007766A0" w:rsidRPr="00EC2466" w14:paraId="0514E446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A6C62A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1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0D30B1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1E4D3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CCCACCGCGTAGAATC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4230F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A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41B6F6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367270-367344</w:t>
            </w:r>
          </w:p>
        </w:tc>
      </w:tr>
      <w:tr w:rsidR="007766A0" w:rsidRPr="00EC2466" w14:paraId="010BA607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5F566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2404B9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D60FA9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GGCGGAGCTTATCAAAGA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23BA2A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B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BA982CD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366343-366450</w:t>
            </w:r>
          </w:p>
        </w:tc>
      </w:tr>
      <w:tr w:rsidR="007766A0" w:rsidRPr="00EC2466" w14:paraId="0BBB5C28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D0CD2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11A98F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A2AD04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CTGAAGCTTAGTGCTCATAC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432AB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proB</w:t>
            </w: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;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1A89727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366343-366450</w:t>
            </w:r>
          </w:p>
        </w:tc>
      </w:tr>
      <w:tr w:rsidR="007766A0" w:rsidRPr="00EC2466" w14:paraId="14E6143D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CB2BB8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1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590CBB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4A4871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TGTATGAACCTGAAC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C9B6C0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cdA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7490DB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1282134-1282205</w:t>
            </w:r>
          </w:p>
        </w:tc>
      </w:tr>
      <w:tr w:rsidR="007766A0" w:rsidRPr="00EC2466" w14:paraId="7C1B69DC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A32EE4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1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ACCA6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99E4C2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AATACCGATACCGCCAA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E9A1E5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icdA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F4A99B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1282134-1282205</w:t>
            </w:r>
          </w:p>
        </w:tc>
      </w:tr>
      <w:tr w:rsidR="007766A0" w:rsidRPr="00EC2466" w14:paraId="4E674C2F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B912DC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19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5582A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ward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E41FB8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CCCGTGAAGGTCTGATTG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A1B53A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yrB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B254AD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4061524-4061642</w:t>
            </w:r>
          </w:p>
        </w:tc>
      </w:tr>
      <w:tr w:rsidR="007766A0" w:rsidRPr="00EC2466" w14:paraId="5D3A109D" w14:textId="77777777" w:rsidTr="00FC5DB3">
        <w:trPr>
          <w:trHeight w:val="557"/>
        </w:trPr>
        <w:tc>
          <w:tcPr>
            <w:tcW w:w="1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E29105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C-P20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266DF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rse</w:t>
            </w:r>
          </w:p>
        </w:tc>
        <w:tc>
          <w:tcPr>
            <w:tcW w:w="36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91752C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CATCTGCTGTTCTACCGC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48CBB5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gyrB</w:t>
            </w:r>
            <w:r w:rsidRPr="00EC246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; qPCR and RT-qPCR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BBDDD5" w14:textId="77777777" w:rsidR="007766A0" w:rsidRPr="00EC2466" w:rsidRDefault="007766A0" w:rsidP="00FC5DB3">
            <w:pPr>
              <w:spacing w:line="360" w:lineRule="auto"/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</w:pPr>
            <w:r w:rsidRPr="00EC2466">
              <w:rPr>
                <w:rFonts w:ascii="Arial" w:eastAsia="Times New Roman" w:hAnsi="Arial" w:cs="Arial"/>
                <w:iCs/>
                <w:color w:val="000000"/>
                <w:sz w:val="22"/>
                <w:szCs w:val="22"/>
              </w:rPr>
              <w:t>4061524-4061642</w:t>
            </w:r>
          </w:p>
        </w:tc>
      </w:tr>
    </w:tbl>
    <w:p w14:paraId="179C47E1" w14:textId="77777777" w:rsidR="007766A0" w:rsidRPr="00EC2466" w:rsidRDefault="007766A0" w:rsidP="007766A0">
      <w:pPr>
        <w:spacing w:line="360" w:lineRule="auto"/>
        <w:rPr>
          <w:rFonts w:ascii="Arial" w:hAnsi="Arial" w:cs="Arial"/>
          <w:sz w:val="22"/>
          <w:szCs w:val="22"/>
        </w:rPr>
      </w:pPr>
    </w:p>
    <w:p w14:paraId="617E4B58" w14:textId="77777777" w:rsidR="007766A0" w:rsidRPr="00EC2466" w:rsidRDefault="007766A0" w:rsidP="007766A0">
      <w:pPr>
        <w:spacing w:line="360" w:lineRule="auto"/>
        <w:rPr>
          <w:rFonts w:ascii="Arial" w:hAnsi="Arial" w:cs="Arial"/>
          <w:sz w:val="22"/>
          <w:szCs w:val="22"/>
        </w:rPr>
      </w:pPr>
    </w:p>
    <w:p w14:paraId="451D492F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0F8D5E3A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3D649BDB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57BBF0A8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600C3D8A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50A1AF2C" w14:textId="77777777" w:rsidR="007766A0" w:rsidRDefault="007766A0" w:rsidP="007766A0">
      <w:pPr>
        <w:spacing w:line="360" w:lineRule="auto"/>
        <w:outlineLvl w:val="0"/>
        <w:rPr>
          <w:rFonts w:ascii="Arial" w:hAnsi="Arial" w:cs="Arial"/>
          <w:b/>
          <w:sz w:val="22"/>
          <w:szCs w:val="22"/>
        </w:rPr>
      </w:pPr>
    </w:p>
    <w:p w14:paraId="47DF5B6A" w14:textId="77777777" w:rsidR="004510F7" w:rsidRDefault="004510F7">
      <w:bookmarkStart w:id="0" w:name="_GoBack"/>
      <w:bookmarkEnd w:id="0"/>
    </w:p>
    <w:sectPr w:rsidR="004510F7" w:rsidSect="00084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6A0"/>
    <w:rsid w:val="00024890"/>
    <w:rsid w:val="0003684F"/>
    <w:rsid w:val="000840CE"/>
    <w:rsid w:val="00134C7D"/>
    <w:rsid w:val="001B4A67"/>
    <w:rsid w:val="00230731"/>
    <w:rsid w:val="00276C8B"/>
    <w:rsid w:val="00286091"/>
    <w:rsid w:val="002F54AA"/>
    <w:rsid w:val="00300D18"/>
    <w:rsid w:val="00313E70"/>
    <w:rsid w:val="003E2E7C"/>
    <w:rsid w:val="00407F65"/>
    <w:rsid w:val="004510F7"/>
    <w:rsid w:val="00484861"/>
    <w:rsid w:val="004A0F76"/>
    <w:rsid w:val="005420A2"/>
    <w:rsid w:val="0054671D"/>
    <w:rsid w:val="00551C03"/>
    <w:rsid w:val="005D3F14"/>
    <w:rsid w:val="006B7AD0"/>
    <w:rsid w:val="006C0354"/>
    <w:rsid w:val="00712D90"/>
    <w:rsid w:val="00763B04"/>
    <w:rsid w:val="007766A0"/>
    <w:rsid w:val="007B0B17"/>
    <w:rsid w:val="00821394"/>
    <w:rsid w:val="008644F9"/>
    <w:rsid w:val="0089416E"/>
    <w:rsid w:val="00896C14"/>
    <w:rsid w:val="008A7638"/>
    <w:rsid w:val="008C3A7E"/>
    <w:rsid w:val="009A329A"/>
    <w:rsid w:val="009A73ED"/>
    <w:rsid w:val="00A20B5D"/>
    <w:rsid w:val="00A639A2"/>
    <w:rsid w:val="00AD6079"/>
    <w:rsid w:val="00B5138F"/>
    <w:rsid w:val="00B60694"/>
    <w:rsid w:val="00BB2EF0"/>
    <w:rsid w:val="00BD5E47"/>
    <w:rsid w:val="00BF1AFB"/>
    <w:rsid w:val="00C63F94"/>
    <w:rsid w:val="00CE52FF"/>
    <w:rsid w:val="00D97997"/>
    <w:rsid w:val="00DE6C6B"/>
    <w:rsid w:val="00E97258"/>
    <w:rsid w:val="00ED5119"/>
    <w:rsid w:val="00E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F6C4DC"/>
  <w15:chartTrackingRefBased/>
  <w15:docId w15:val="{37FA10BA-C721-4F45-967F-6A74A99D3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66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ey Copley</dc:creator>
  <cp:keywords/>
  <dc:description/>
  <cp:lastModifiedBy>Shelley Copley</cp:lastModifiedBy>
  <cp:revision>1</cp:revision>
  <dcterms:created xsi:type="dcterms:W3CDTF">2018-07-08T17:50:00Z</dcterms:created>
  <dcterms:modified xsi:type="dcterms:W3CDTF">2018-07-08T17:50:00Z</dcterms:modified>
</cp:coreProperties>
</file>